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 xml:space="preserve">     A Domain</w:t>
        <w:tab/>
        <w:t xml:space="preserve">   </w:t>
        <w:tab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#TP593R.126-{KF}  </w:t>
      </w:r>
      <w:r>
        <w:rPr>
          <w:rFonts w:cs="Courier New" w:ascii="Courier New" w:hAnsi="Courier New"/>
          <w:sz w:val="18"/>
          <w:szCs w:val="18"/>
          <w:u w:val="single"/>
        </w:rPr>
        <w:t>SGS</w:t>
      </w:r>
      <w:r>
        <w:rPr>
          <w:rFonts w:cs="Courier New" w:ascii="Courier New" w:hAnsi="Courier New"/>
          <w:sz w:val="18"/>
          <w:szCs w:val="18"/>
        </w:rPr>
        <w:t>IGYDNWI SYAVPLVYDI VKNLNVSNDG IHLYLSVFTH YLREYIKLGS SLSTNREFAL NIIENLKNKY YLHGSTNLT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......... ........G. T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........ .......... .......... .......... ....D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.. .....A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.... .......... .......... .......... .......... ....I..... ...K.S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.. .......... V......... .......... .......... .......... .........V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......... .......... T..D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.. ..........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......Y..V T......EE. .Q...I.KQ. .......... I.K...P.N. IF....D... .V.RS.RT.. SQN......L</w:t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6-{KF}  ALSRVLQDNF I-KKKGREDA VQLILIFTDG APDDKETAMQ EVVKLKKMNA KFSVIGVGMG INREFNKRLV DCSPYEEKCD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-....G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-........ .......... .......... V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-.Q...... .....T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.-........ .......... .......... .........T R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-........ .......... .......... .......... .L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-........ .......... .......... .......... .S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-........ .......... .......... ....-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-........ .......... .......... ....-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-........ .......... .......... ....-..... -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V......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.... .-........ .......... .......... .......... .......... ....L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-........ .......... ......I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L... .-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-........ .......... .......... G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-........ ......I...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-........ ..........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......KNY. L-T.GS.... ...VI..... S..N..S..K ..N.....K. ..A....... ..K....S.. G.PLK.K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ab/>
        <w:t xml:space="preserve">     Region I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6-{KF}  LYSEASWVDV KDIIAPFLKK VCVEIEKVAH CGSWGE</w:t>
      </w:r>
      <w:r>
        <w:rPr>
          <w:rFonts w:cs="Courier New" w:ascii="Courier New" w:hAnsi="Courier New"/>
          <w:sz w:val="18"/>
          <w:szCs w:val="18"/>
          <w:u w:val="single"/>
        </w:rPr>
        <w:t>WTPC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u w:val="single"/>
        </w:rPr>
        <w:t>SVTCG</w:t>
      </w:r>
      <w:r>
        <w:rPr>
          <w:rFonts w:cs="Courier New" w:ascii="Courier New" w:hAnsi="Courier New"/>
          <w:sz w:val="18"/>
          <w:szCs w:val="18"/>
        </w:rPr>
        <w:t>EGIKT RKRNILHKGC SDHMNALCEK PECPAIIKPS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E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.. .........R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...... ......E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.. .........R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..... .......... .......... .......... .R........ .......... ..R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- .......... ..A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R... .......... .......... .......... .......... .......... ........V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..V....... .......... ..P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........ .......... .......... .......... .......... .......... ....?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.E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........E .......... .E........ .....K.... .......... .......R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.. .......... .......... .......... .......... P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?... .......... .......... .......... .......... .......... ........G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......... .......... .......... .......... .......... ........G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.. ..........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.......NE. QNV......E ..I.V..... .......S.. .......VR. .R.EV..... T...TV.... .N..E.V..N</w:t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>___</w:t>
      </w:r>
      <w:r>
        <w:rPr>
          <w:rFonts w:cs="Courier New" w:ascii="Courier New" w:hAnsi="Courier New"/>
          <w:sz w:val="18"/>
          <w:szCs w:val="18"/>
          <w:u w:val="single"/>
        </w:rPr>
        <w:t>Repeat1</w:t>
      </w:r>
      <w:r>
        <w:rPr>
          <w:rFonts w:cs="Courier New" w:ascii="Courier New" w:hAnsi="Courier New"/>
          <w:sz w:val="18"/>
          <w:szCs w:val="18"/>
        </w:rPr>
        <w:t>____ _</w:t>
      </w:r>
      <w:r>
        <w:rPr>
          <w:rFonts w:cs="Courier New" w:ascii="Courier New" w:hAnsi="Courier New"/>
          <w:sz w:val="18"/>
          <w:szCs w:val="18"/>
          <w:u w:val="single"/>
        </w:rPr>
        <w:t>Repeat2__</w:t>
      </w:r>
      <w:r>
        <w:rPr>
          <w:rFonts w:cs="Courier New" w:ascii="Courier New" w:hAnsi="Courier New"/>
          <w:sz w:val="18"/>
          <w:szCs w:val="18"/>
        </w:rPr>
        <w:t>___ __</w:t>
      </w:r>
      <w:r>
        <w:rPr>
          <w:rFonts w:cs="Courier New" w:ascii="Courier New" w:hAnsi="Courier New"/>
          <w:sz w:val="18"/>
          <w:szCs w:val="18"/>
          <w:u w:val="single"/>
        </w:rPr>
        <w:t>Repeat3</w:t>
      </w:r>
      <w:r>
        <w:rPr>
          <w:rFonts w:cs="Courier New" w:ascii="Courier New" w:hAnsi="Courier New"/>
          <w:sz w:val="18"/>
          <w:szCs w:val="18"/>
        </w:rPr>
        <w:t xml:space="preserve">___ </w:t>
      </w:r>
      <w:r>
        <w:rPr>
          <w:rFonts w:cs="Courier New" w:ascii="Courier New" w:hAnsi="Courier New"/>
          <w:sz w:val="18"/>
          <w:szCs w:val="18"/>
          <w:u w:val="single"/>
        </w:rPr>
        <w:t>__Inser</w:t>
      </w:r>
      <w:r>
        <w:rPr>
          <w:rFonts w:cs="Courier New" w:ascii="Courier New" w:hAnsi="Courier New"/>
          <w:sz w:val="18"/>
          <w:szCs w:val="18"/>
        </w:rPr>
        <w:t>_ __</w:t>
      </w:r>
      <w:r>
        <w:rPr>
          <w:rFonts w:cs="Courier New" w:ascii="Courier New" w:hAnsi="Courier New"/>
          <w:sz w:val="18"/>
          <w:szCs w:val="18"/>
          <w:u w:val="single"/>
        </w:rPr>
        <w:t>Repeat4_</w:t>
      </w:r>
      <w:r>
        <w:rPr>
          <w:rFonts w:cs="Courier New" w:ascii="Courier New" w:hAnsi="Courier New"/>
          <w:sz w:val="18"/>
          <w:szCs w:val="18"/>
        </w:rPr>
        <w:t>__</w:t>
      </w:r>
      <w:r>
        <w:rPr>
          <w:rFonts w:cs="Courier New" w:ascii="Courier New" w:hAnsi="Courier New"/>
          <w:sz w:val="18"/>
          <w:szCs w:val="18"/>
          <w:u w:val="single"/>
        </w:rPr>
        <w:t>__</w:t>
      </w:r>
      <w:r>
        <w:rPr>
          <w:rFonts w:cs="Courier New" w:ascii="Courier New" w:hAnsi="Courier New"/>
          <w:sz w:val="18"/>
          <w:szCs w:val="18"/>
        </w:rPr>
        <w:t xml:space="preserve"> ___</w:t>
      </w:r>
      <w:r>
        <w:rPr>
          <w:rFonts w:cs="Courier New" w:ascii="Courier New" w:hAnsi="Courier New"/>
          <w:sz w:val="18"/>
          <w:szCs w:val="18"/>
          <w:u w:val="single"/>
        </w:rPr>
        <w:t>REPEAT5</w:t>
      </w:r>
      <w:r>
        <w:rPr>
          <w:rFonts w:cs="Courier New" w:ascii="Courier New" w:hAnsi="Courier New"/>
          <w:sz w:val="18"/>
          <w:szCs w:val="18"/>
        </w:rPr>
        <w:t>__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6-{KF}  VTDIPKVIPE DNRRGDVPDN VPENKKRGDV PDYFPEDNKP LVPDNVPNND PDNAPENKKR GDVPDY-FPE NNQPEVPDN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.. .......... -......... .......... .......... ..A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..... .......... -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.......... .......... ......V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........ .......... .......... .......... .......E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.. .....R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.. .......... .......... ........D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.. .......... .......... ........D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.. .......... .......... .......... .......... ......-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......... .......... .......... .......... .......... ......-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.. .......... .......... .......... .......... ......-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I..V.D.-.D --EPEPI.EE KKPEPVPEEK KPESAPEE.N PESVPEEKKP ESVPE.KEPE SVPEEKEPES VPEEKE.ES.</w:t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 xml:space="preserve">     __</w:t>
      </w:r>
      <w:r>
        <w:rPr>
          <w:rFonts w:cs="Courier New" w:ascii="Courier New" w:hAnsi="Courier New"/>
          <w:sz w:val="18"/>
          <w:szCs w:val="18"/>
          <w:u w:val="single"/>
        </w:rPr>
        <w:t>Repeat6</w:t>
      </w:r>
      <w:r>
        <w:rPr>
          <w:rFonts w:cs="Courier New" w:ascii="Courier New" w:hAnsi="Courier New"/>
          <w:sz w:val="18"/>
          <w:szCs w:val="18"/>
        </w:rPr>
        <w:t>___ __</w:t>
      </w:r>
      <w:r>
        <w:rPr>
          <w:rFonts w:cs="Courier New" w:ascii="Courier New" w:hAnsi="Courier New"/>
          <w:sz w:val="18"/>
          <w:szCs w:val="18"/>
          <w:u w:val="single"/>
        </w:rPr>
        <w:t>Repeat7</w:t>
      </w:r>
      <w:r>
        <w:rPr>
          <w:rFonts w:cs="Courier New" w:ascii="Courier New" w:hAnsi="Courier New"/>
          <w:sz w:val="18"/>
          <w:szCs w:val="18"/>
        </w:rPr>
        <w:t xml:space="preserve">___ </w:t>
      </w:r>
      <w:r>
        <w:rPr>
          <w:rFonts w:cs="Courier New" w:ascii="Courier New" w:hAnsi="Courier New"/>
          <w:sz w:val="18"/>
          <w:szCs w:val="18"/>
          <w:u w:val="single"/>
        </w:rPr>
        <w:t>___Repeat8</w:t>
      </w:r>
      <w:r>
        <w:rPr>
          <w:rFonts w:cs="Courier New" w:ascii="Courier New" w:hAnsi="Courier New"/>
          <w:sz w:val="18"/>
          <w:szCs w:val="18"/>
        </w:rPr>
        <w:t>__ ___</w:t>
      </w:r>
      <w:r>
        <w:rPr>
          <w:rFonts w:cs="Courier New" w:ascii="Courier New" w:hAnsi="Courier New"/>
          <w:sz w:val="18"/>
          <w:szCs w:val="18"/>
          <w:u w:val="single"/>
        </w:rPr>
        <w:t>Repeat9_</w:t>
      </w:r>
      <w:r>
        <w:rPr>
          <w:rFonts w:cs="Courier New" w:ascii="Courier New" w:hAnsi="Courier New"/>
          <w:sz w:val="18"/>
          <w:szCs w:val="18"/>
        </w:rPr>
        <w:t xml:space="preserve">__ 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TP593R.126-{KF}  PEDNQPEVPD NVPEENQPEV PYNVPEENQP EVPDNVPEEN QPEVPDNVPE DRNPEIPEEK KPENIPENRK EEIIEYIPKN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.. .......... .......... .......... .......... .......... ..V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...... .......... .......... .......... .......... .......... ....G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..... .......... .......... .......... V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S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G....... ....G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T...R.V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......... .......... .......... .......... .....F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.. ........R. .......... .......... .......... .......... ..V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.. ........R. .......... .......... .......... .......... ..V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.... .......... ......G... .......... .........G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L..... .......... .......... ....S..... .......... .......... .......... ....V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......... .......... .......G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.. ..........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..EKK..SDP EEKKLEPIPE GKKIEPIPEE .KLEPI...K K..SV----. ..ES.PVPDG EA..V.Q.IP DDEQ.EKISG</w:t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6-{KF}  IPDDVEILPN ENPRIIIKDQ RHLPPQVVPP KNIHNENQII NKVPEHNGNI NKTTVEDREL RPHNTDNEYI RPRRNDYKVE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.. .R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.. .......... .....K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...... .......... ..V....... ......S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.. .........A .......... .......... .......... ...S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T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. ...G...... .......... .......... .......... .......... .........V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.S....... .......... .......... .R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.......... ......A..A .......... .......... .......... S.......C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.. .........A ..T....... .........V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... .......... .........A .......... ....G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S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L... .......... .........A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.......... .........A .......... .......... .......... .......... .........K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.... .......... .......... .......... .......... .........P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.. .......... .......... .......... .......... .......... .......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.......... .......... .......... .......... .........V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.. .........A .......... .......... .......... .......... .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DIPND.E.IP K.EPDD..RN EYDTTPNII. PKDTYNDNE. TNPISEED.E ...K....VP ......S... P.K.DNH.D.</w:t>
      </w:r>
      <w:r>
        <w:br w:type="page"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ab/>
        <w:tab/>
        <w:tab/>
        <w:tab/>
        <w:tab/>
        <w:tab/>
        <w:t>Transmembrane Region</w:t>
        <w:tab/>
        <w:tab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6-{KF}  PSTENVENEN SEEKNKKA-- RDNKYK</w:t>
      </w:r>
      <w:r>
        <w:rPr>
          <w:rFonts w:cs="Courier New" w:ascii="Courier New" w:hAnsi="Courier New"/>
          <w:sz w:val="18"/>
          <w:szCs w:val="18"/>
          <w:u w:val="single"/>
        </w:rPr>
        <w:t>IAGG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u w:val="single"/>
        </w:rPr>
        <w:t>IIGGLALLGC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u w:val="single"/>
        </w:rPr>
        <w:t>AGFAY</w:t>
      </w:r>
      <w:r>
        <w:rPr>
          <w:rFonts w:cs="Courier New" w:ascii="Courier New" w:hAnsi="Courier New"/>
          <w:sz w:val="18"/>
          <w:szCs w:val="18"/>
        </w:rPr>
        <w:t>KFLAH APTPPMTSEG APF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65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40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4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6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27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01-{KF}  .......... ....ST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2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86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5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72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94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6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84-{HIF} .......... ..-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2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14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84.103-{KF} 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3186.1-{KW}    .......... ........-- S......... .......... .......... .......P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765.8-{HIW}   .......... ........-- S......... .......... .......S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2881.2-{KW}    .......... F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775.2-{HIW} 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01.109-{HI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0.106-{HIF}  .......D.. F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49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5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623R.164-{HIF}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7-{HIS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3-{HIS}  .......... ........-- S......... .......... .....E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23-{HIS}  .......... ........-- S......... .......... .......... .......P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736.102-{HIS}  .......... P.......-- S......... .......... .......... ......A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1.101-{KF} 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593R.139-{KF}  .......... ........-- S......... .......... .......... .......... ...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#TP1145.132-{KS}  R......... ........-- S......... .......... ......S... .......... 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AF072818PREL     .......... ........-- S......... .......... .......... .......... ..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PGU64899PGAL     ..RRKR...G TQG.T..TSL N......... .......... ........TQ T....I...A 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9:55:00Z</dcterms:created>
  <dc:creator>Sue Jarvi</dc:creator>
  <dc:description/>
  <cp:keywords/>
  <dc:language>en-US</dc:language>
  <cp:lastModifiedBy>Sue Jarvi</cp:lastModifiedBy>
  <dcterms:modified xsi:type="dcterms:W3CDTF">2008-06-03T15:30:00Z</dcterms:modified>
  <cp:revision>4</cp:revision>
  <dc:subject/>
  <dc:title>   </dc:title>
</cp:coreProperties>
</file>